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EC51AB" w14:textId="77777777" w:rsidR="00142200" w:rsidRPr="00954A3C" w:rsidRDefault="00142200" w:rsidP="00142200">
      <w:pPr>
        <w:rPr>
          <w:rFonts w:ascii="Arial" w:hAnsi="Arial" w:cs="Arial"/>
          <w:b/>
          <w:sz w:val="24"/>
          <w:szCs w:val="24"/>
        </w:rPr>
      </w:pPr>
      <w:r w:rsidRPr="00954A3C">
        <w:rPr>
          <w:rFonts w:ascii="Arial" w:hAnsi="Arial" w:cs="Arial"/>
          <w:b/>
          <w:sz w:val="24"/>
          <w:szCs w:val="24"/>
        </w:rPr>
        <w:t>Supplemental Table 1.</w:t>
      </w:r>
      <w:r w:rsidRPr="00954A3C">
        <w:rPr>
          <w:rFonts w:ascii="Arial" w:hAnsi="Arial" w:cs="Arial"/>
          <w:sz w:val="24"/>
          <w:szCs w:val="24"/>
        </w:rPr>
        <w:t xml:space="preserve"> </w:t>
      </w:r>
      <w:r w:rsidRPr="00954A3C">
        <w:rPr>
          <w:rFonts w:ascii="Arial" w:hAnsi="Arial" w:cs="Arial"/>
          <w:bCs/>
          <w:sz w:val="24"/>
          <w:szCs w:val="24"/>
        </w:rPr>
        <w:t xml:space="preserve">Demographics of postmortem human brain subjects. </w:t>
      </w:r>
      <w:r w:rsidRPr="00954A3C">
        <w:rPr>
          <w:rFonts w:ascii="Arial" w:hAnsi="Arial" w:cs="Arial"/>
          <w:sz w:val="24"/>
          <w:szCs w:val="24"/>
        </w:rPr>
        <w:t>HC-Healthy controls, AUD-Alcohol Use Disorder, LOAD-Late onset Alzheimer’s disease</w:t>
      </w:r>
    </w:p>
    <w:tbl>
      <w:tblPr>
        <w:tblStyle w:val="TableGrid"/>
        <w:tblW w:w="1059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619"/>
        <w:gridCol w:w="809"/>
        <w:gridCol w:w="1043"/>
        <w:gridCol w:w="811"/>
        <w:gridCol w:w="1478"/>
        <w:gridCol w:w="1170"/>
        <w:gridCol w:w="1170"/>
        <w:gridCol w:w="1080"/>
        <w:gridCol w:w="1417"/>
      </w:tblGrid>
      <w:tr w:rsidR="00142200" w14:paraId="329E9673" w14:textId="77777777" w:rsidTr="000C6BB4">
        <w:tc>
          <w:tcPr>
            <w:tcW w:w="1059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60FF1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Human Brain Donors</w:t>
            </w:r>
          </w:p>
        </w:tc>
      </w:tr>
      <w:tr w:rsidR="00142200" w:rsidRPr="00BC6220" w14:paraId="0B2634D9" w14:textId="77777777" w:rsidTr="000C6BB4">
        <w:tc>
          <w:tcPr>
            <w:tcW w:w="16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FE8409" w14:textId="77777777" w:rsidR="00142200" w:rsidRPr="00BC6220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6220">
              <w:rPr>
                <w:rFonts w:ascii="Arial" w:hAnsi="Arial" w:cs="Arial"/>
                <w:b/>
                <w:bCs/>
                <w:sz w:val="24"/>
                <w:szCs w:val="24"/>
              </w:rPr>
              <w:t>Cohort/ Comparison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1C00F9" w14:textId="77777777" w:rsidR="00142200" w:rsidRPr="00BC6220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6220">
              <w:rPr>
                <w:rFonts w:ascii="Arial" w:hAnsi="Arial" w:cs="Arial"/>
                <w:b/>
                <w:bCs/>
                <w:sz w:val="24"/>
                <w:szCs w:val="24"/>
              </w:rPr>
              <w:t>Bank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5E10AB" w14:textId="77777777" w:rsidR="00142200" w:rsidRPr="00BC6220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622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B26383" w14:textId="77777777" w:rsidR="00142200" w:rsidRPr="00BC6220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6220">
              <w:rPr>
                <w:rFonts w:ascii="Arial" w:hAnsi="Arial" w:cs="Arial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A067F1" w14:textId="77777777" w:rsidR="00142200" w:rsidRPr="00BC6220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6220">
              <w:rPr>
                <w:rFonts w:ascii="Arial" w:hAnsi="Arial" w:cs="Arial"/>
                <w:b/>
                <w:bCs/>
                <w:sz w:val="24"/>
                <w:szCs w:val="24"/>
              </w:rPr>
              <w:t>D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C049BD" w14:textId="77777777" w:rsidR="00142200" w:rsidRPr="00BC6220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6220">
              <w:rPr>
                <w:rFonts w:ascii="Arial" w:hAnsi="Arial" w:cs="Arial"/>
                <w:b/>
                <w:bCs/>
                <w:sz w:val="24"/>
                <w:szCs w:val="24"/>
              </w:rPr>
              <w:t>PMI (</w:t>
            </w:r>
            <w:proofErr w:type="spellStart"/>
            <w:r w:rsidRPr="00BC6220">
              <w:rPr>
                <w:rFonts w:ascii="Arial" w:hAnsi="Arial" w:cs="Arial"/>
                <w:b/>
                <w:bCs/>
                <w:sz w:val="24"/>
                <w:szCs w:val="24"/>
              </w:rPr>
              <w:t>hrs</w:t>
            </w:r>
            <w:proofErr w:type="spellEnd"/>
            <w:r w:rsidRPr="00BC6220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D9B28B" w14:textId="77777777" w:rsidR="00142200" w:rsidRPr="00BC6220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6220">
              <w:rPr>
                <w:rFonts w:ascii="Arial" w:hAnsi="Arial" w:cs="Arial"/>
                <w:b/>
                <w:bCs/>
                <w:sz w:val="24"/>
                <w:szCs w:val="24"/>
              </w:rPr>
              <w:t>Lifetime EtOH (kg)</w:t>
            </w:r>
          </w:p>
        </w:tc>
        <w:tc>
          <w:tcPr>
            <w:tcW w:w="249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A38B5C" w14:textId="77777777" w:rsidR="00142200" w:rsidRPr="00BC6220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6220">
              <w:rPr>
                <w:rFonts w:ascii="Arial" w:hAnsi="Arial" w:cs="Arial"/>
                <w:b/>
                <w:bCs/>
                <w:sz w:val="24"/>
                <w:szCs w:val="24"/>
              </w:rPr>
              <w:t>Cause of Death</w:t>
            </w:r>
          </w:p>
        </w:tc>
      </w:tr>
      <w:tr w:rsidR="00142200" w:rsidRPr="00F62506" w14:paraId="1DC4C4AA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53C615F0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71447F5C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6BD6F131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2FEFDFE9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206DB1E8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B4ED6F7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A9998BA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184C6A0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Cardiac</w:t>
            </w:r>
          </w:p>
        </w:tc>
      </w:tr>
      <w:tr w:rsidR="00142200" w:rsidRPr="00F62506" w14:paraId="63217365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20B96DC0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04B416E0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0BDE44BA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68FF53A2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2638534E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59E0AEED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4.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BA3A0E7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F60797C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Cardiac</w:t>
            </w:r>
          </w:p>
        </w:tc>
      </w:tr>
      <w:tr w:rsidR="00142200" w:rsidRPr="00F62506" w14:paraId="2096476E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1554D285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721CF036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5B3834C9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164DF5E3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47DECA66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49078917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1230F9F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58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91B1F8C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Unknown</w:t>
            </w:r>
          </w:p>
        </w:tc>
      </w:tr>
      <w:tr w:rsidR="00142200" w:rsidRPr="00F62506" w14:paraId="71E3CDB1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403F0D52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4DEECBC5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5D0C1B42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347E92E3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76D5D51F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45DEB1F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211A442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9D740F6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Cardiac</w:t>
            </w:r>
          </w:p>
        </w:tc>
      </w:tr>
      <w:tr w:rsidR="00142200" w:rsidRPr="00F62506" w14:paraId="5F94022D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4B570592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647D9F0F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424BE74E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74F5618A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04ABF2E8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539266DA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280985B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A61A8C3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Unknown</w:t>
            </w:r>
          </w:p>
        </w:tc>
      </w:tr>
      <w:tr w:rsidR="00142200" w:rsidRPr="00F62506" w14:paraId="3E0B4FF6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4C24612C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2AB0B33F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57D93EB1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4446FF17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72B4F9AF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3DB90BB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94C2DFA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7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A8C93B5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Cardiac</w:t>
            </w:r>
          </w:p>
        </w:tc>
      </w:tr>
      <w:tr w:rsidR="00142200" w:rsidRPr="00F62506" w14:paraId="12F36D5C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5307559A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5B6BC87D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50F7518E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3B008EE0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1F75FC7F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C6454CE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59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0160CF3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FB7CE6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Vascular</w:t>
            </w:r>
          </w:p>
        </w:tc>
      </w:tr>
      <w:tr w:rsidR="00142200" w:rsidRPr="00F62506" w14:paraId="226A6776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1FB70F75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4CD8B559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30B1F9DD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36CB67A8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34545FBD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3E9A8FC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6047E6C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572DBE4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Cardiac</w:t>
            </w:r>
          </w:p>
        </w:tc>
      </w:tr>
      <w:tr w:rsidR="00142200" w:rsidRPr="00F62506" w14:paraId="39270071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670FE518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67D4B1A4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65AFDE4E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6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26F04E99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6C040B83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23A88D0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A9F86E0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15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5062E31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Cardiac</w:t>
            </w:r>
          </w:p>
        </w:tc>
      </w:tr>
      <w:tr w:rsidR="00142200" w:rsidRPr="00F62506" w14:paraId="3FE4311D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2848C572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0ACB6A74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38BF94EB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8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28C0DEBA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0A2D59DE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 xml:space="preserve">HC 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8DD5A64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EE15F68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715F1A6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Cardiac</w:t>
            </w:r>
          </w:p>
        </w:tc>
      </w:tr>
      <w:tr w:rsidR="00142200" w:rsidRPr="00F62506" w14:paraId="5B93742A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303D0E23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31541E12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03126BB7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74BAF06B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42A627C4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B507486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8932F37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187389C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Cardiac</w:t>
            </w:r>
          </w:p>
        </w:tc>
      </w:tr>
      <w:tr w:rsidR="00142200" w:rsidRPr="00F62506" w14:paraId="22512A1A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42DC51A4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1934C703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18C38E0B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212CE835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52D4F32C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4E81C87C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3F50D4B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B0BE4B1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Cardiac</w:t>
            </w:r>
          </w:p>
        </w:tc>
      </w:tr>
      <w:tr w:rsidR="00142200" w:rsidRPr="00F62506" w14:paraId="2C7F8C71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1EC8EC15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1D15A3CB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62396521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53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4EE9A0A4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73C4A4DE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59F5CB10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57C0CBD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02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3018607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Cardiac</w:t>
            </w:r>
          </w:p>
        </w:tc>
      </w:tr>
      <w:tr w:rsidR="00142200" w:rsidRPr="00F62506" w14:paraId="660EECA6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343B92FC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6C828F68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67C47C05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77D6B3BD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02BA5765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41B76960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4525DBF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6E33902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Cardiac</w:t>
            </w:r>
          </w:p>
        </w:tc>
      </w:tr>
      <w:tr w:rsidR="00142200" w:rsidRPr="00F62506" w14:paraId="2A7ABEDF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65997DDC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4C7E4DCB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247B3BAA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62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26ACB736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4AFD4CE9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27C6C9F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6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A5FF1C5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DCADC85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Cardiac</w:t>
            </w:r>
          </w:p>
        </w:tc>
      </w:tr>
      <w:tr w:rsidR="00142200" w:rsidRPr="00F62506" w14:paraId="127F4432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41F941B6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125AAEA6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3BEACD61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69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39D5C91F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59917DA8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D8E763D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5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D5AE4B1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273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3042EAC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Cardiac</w:t>
            </w:r>
          </w:p>
        </w:tc>
      </w:tr>
      <w:tr w:rsidR="00142200" w:rsidRPr="00F62506" w14:paraId="5A967827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3767DF1F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26E78181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1A5FF228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73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6DD99629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4F62947C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13E740FA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9B467D3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245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8FFDB8D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Cancer</w:t>
            </w:r>
          </w:p>
        </w:tc>
      </w:tr>
      <w:tr w:rsidR="00142200" w:rsidRPr="00F62506" w14:paraId="247B9BC6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598C5864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7827E791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2DEB8D74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75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409E64A5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1787EF0D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54EA88C8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48E504D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53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2AB662D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Cardiac</w:t>
            </w:r>
          </w:p>
        </w:tc>
      </w:tr>
      <w:tr w:rsidR="00142200" w:rsidRPr="00F62506" w14:paraId="6C3503F9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3513C316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522FF9C2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158D6E5B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76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6DCF5B98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46F9BB72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598ED89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6DD9AE8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E8C6CC0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Renal</w:t>
            </w:r>
          </w:p>
        </w:tc>
      </w:tr>
      <w:tr w:rsidR="00142200" w:rsidRPr="00F62506" w14:paraId="0FE39C11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48E65BF8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48632451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1E750E7F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80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0BB9D42A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730D014F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54F81A6D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D1AA2A3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664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1DE154B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Respiratory</w:t>
            </w:r>
          </w:p>
        </w:tc>
      </w:tr>
      <w:tr w:rsidR="00142200" w:rsidRPr="00F62506" w14:paraId="289264FC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29E6E609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1A13A10B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7E15D831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2713CEA8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3DEBCA70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AU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19C20880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3.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3CCD9DC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552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4CEB214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Toxicity</w:t>
            </w:r>
          </w:p>
        </w:tc>
      </w:tr>
      <w:tr w:rsidR="00142200" w:rsidRPr="00F62506" w14:paraId="25C249BF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1338E879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093B2408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3CE1F19E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42FF0268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4C0C189C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AU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71907CB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64CB888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239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85025AE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Toxicity</w:t>
            </w:r>
          </w:p>
        </w:tc>
      </w:tr>
      <w:tr w:rsidR="00142200" w:rsidRPr="00F62506" w14:paraId="097F8431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2993ED72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2B08E5B6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0F6152E8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23B65551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24F3BF65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AU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6025DA8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50.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3CFD950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5210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7D09F64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Cardiac</w:t>
            </w:r>
          </w:p>
        </w:tc>
      </w:tr>
      <w:tr w:rsidR="00142200" w:rsidRPr="00F62506" w14:paraId="57C5488F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7BFEFC80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0029BD41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5C4E18BD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3B17F85B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219FA04A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AU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3D4F993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8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C7722D8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09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18072EA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Cardiac</w:t>
            </w:r>
          </w:p>
        </w:tc>
      </w:tr>
      <w:tr w:rsidR="00142200" w:rsidRPr="00F62506" w14:paraId="4264068E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467D6FB7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55338A2F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35490A96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4E27EA58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6C56013E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AU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A7A881B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8.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9C452E5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27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BACE1EC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Toxicity</w:t>
            </w:r>
          </w:p>
        </w:tc>
      </w:tr>
      <w:tr w:rsidR="00142200" w:rsidRPr="00F62506" w14:paraId="3BC4BA8D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125C5E0A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7C90610C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49E80B23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66000844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2A4A0EA4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AU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6207FAB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7CEB802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931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0760C5B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Hepatic</w:t>
            </w:r>
          </w:p>
        </w:tc>
      </w:tr>
      <w:tr w:rsidR="00142200" w:rsidRPr="00F62506" w14:paraId="0012935A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0535959B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73B921BD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205045F9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4299341A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0A70B0B3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AU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037820B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C84B09F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472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9788852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Toxicity</w:t>
            </w:r>
          </w:p>
        </w:tc>
      </w:tr>
      <w:tr w:rsidR="00142200" w:rsidRPr="00F62506" w14:paraId="39F1DB3D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63AB83D6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45EDA606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49071044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2F07E39C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5CB3A885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AU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354CFC7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7B400DA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639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F9172E6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Cardiac</w:t>
            </w:r>
          </w:p>
        </w:tc>
      </w:tr>
      <w:tr w:rsidR="00142200" w:rsidRPr="00F62506" w14:paraId="1E68430B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0E748C67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283B0BB5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7C3CF2BF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49397AFA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3D2FB0BF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AU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699C66C0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8.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01ECC03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799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8855706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Respiratory</w:t>
            </w:r>
          </w:p>
        </w:tc>
      </w:tr>
      <w:tr w:rsidR="00142200" w:rsidRPr="00F62506" w14:paraId="32C6226C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20E0C9E0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6AAD57C9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170DA9D1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9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02386AB5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49624292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AU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59A0CA4F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87E1F6E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012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988738F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Cardiac</w:t>
            </w:r>
          </w:p>
        </w:tc>
      </w:tr>
      <w:tr w:rsidR="00142200" w:rsidRPr="00F62506" w14:paraId="73D18205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76234B2B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4307AAD4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18316ABF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9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3AD8F229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2FCEE164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AU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EA992A5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A6B8B33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613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AC7F367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Cardiac</w:t>
            </w:r>
          </w:p>
        </w:tc>
      </w:tr>
      <w:tr w:rsidR="00142200" w:rsidRPr="00F62506" w14:paraId="2252F252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4775DE38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0FDAF379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5DBB165D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6D55CA78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0F4551E3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AU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1632157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303096F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2453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68DA07F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Cardiac</w:t>
            </w:r>
          </w:p>
        </w:tc>
      </w:tr>
      <w:tr w:rsidR="00142200" w:rsidRPr="00F62506" w14:paraId="66066051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6326F786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68F2B14F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4189178A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4358DBEE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42FA0849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AU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D1CB5A9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4.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171BF68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5212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3C8B64D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Respiratory</w:t>
            </w:r>
          </w:p>
        </w:tc>
      </w:tr>
      <w:tr w:rsidR="00142200" w:rsidRPr="00F62506" w14:paraId="7F852EBA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1DA9F40C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1C042410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65E83A06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61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1906EB92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39880F64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AU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3C33084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59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22912D7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8052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CC4A89B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Cardiac</w:t>
            </w:r>
          </w:p>
        </w:tc>
      </w:tr>
      <w:tr w:rsidR="00142200" w:rsidRPr="00F62506" w14:paraId="1CA6CA38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335E8F68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4DB049BE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7F09EA5E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61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3A710B04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1DC05D77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AU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7CE5CDE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23.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2CDAB28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5621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72BF6C5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Cardiac</w:t>
            </w:r>
          </w:p>
        </w:tc>
      </w:tr>
      <w:tr w:rsidR="00142200" w:rsidRPr="00F62506" w14:paraId="41AE68A9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45A89A57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7035C6D5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5A19C14E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71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2919A4C7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57D33F28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AU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5E2ACBB4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9.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AD5A0FE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6329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08DF9A0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Cardiac</w:t>
            </w:r>
          </w:p>
        </w:tc>
      </w:tr>
      <w:tr w:rsidR="00142200" w:rsidRPr="00F62506" w14:paraId="63D8291E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5AF1E6B2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0D2C2990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72432631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71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151D1E70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19257340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AU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4CC31971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3B3F0EB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470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92E64A6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Cardiac</w:t>
            </w:r>
          </w:p>
        </w:tc>
      </w:tr>
      <w:tr w:rsidR="00142200" w:rsidRPr="00F62506" w14:paraId="1386800C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76AE448E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1688E191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1C423365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73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32BA7A9D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36FEB978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AU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651E01AA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3.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B32C520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782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5C14BD1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Cardiac</w:t>
            </w:r>
          </w:p>
        </w:tc>
      </w:tr>
      <w:tr w:rsidR="00142200" w:rsidRPr="00F62506" w14:paraId="2848C185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29EB0E39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398D6D96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01B1D4E9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75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1E4191B7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547FCD42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AU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45F23B29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50.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8D47A18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789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A5CE1A2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Cardiac</w:t>
            </w:r>
          </w:p>
        </w:tc>
      </w:tr>
      <w:tr w:rsidR="00142200" w:rsidRPr="00F62506" w14:paraId="1520C33E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0A34D19A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2759C2F5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39990BD1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81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3F673076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74BAE90B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AU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418B4475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6CE00EB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635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805E4A0" w14:textId="77777777" w:rsidR="00142200" w:rsidRPr="00F62506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Infection</w:t>
            </w:r>
          </w:p>
        </w:tc>
      </w:tr>
      <w:tr w:rsidR="00142200" w:rsidRPr="008A2A29" w14:paraId="6FF1E61B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24EED168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B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78E438E0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6666EF1F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15F05AF2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40DDB1DB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AU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13FD0464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C9E1E08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36135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8F31178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Toxicity</w:t>
            </w:r>
          </w:p>
        </w:tc>
      </w:tr>
      <w:tr w:rsidR="00142200" w:rsidRPr="008A2A29" w14:paraId="41D5588A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2E159EE2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0E7D0E5C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6E9C931F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07C4F2D8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29A4EF35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AU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7799A92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50.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F2BB678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406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B03F4DB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ardiac</w:t>
            </w:r>
          </w:p>
        </w:tc>
      </w:tr>
      <w:tr w:rsidR="00142200" w:rsidRPr="008A2A29" w14:paraId="3D0C1B7B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30B27DF3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4A96A89F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10CFB155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0AD2CDFE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54354105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AU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1A0C3C0E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34.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2689364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3660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0EB46E8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espiratory</w:t>
            </w:r>
          </w:p>
        </w:tc>
      </w:tr>
      <w:tr w:rsidR="00142200" w:rsidRPr="008A2A29" w14:paraId="5ECD4524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1487186D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1DC0BFCD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068AE9C7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1A3723A7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505F8586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AU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B9246EF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5B83630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4987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703908C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Toxicity</w:t>
            </w:r>
          </w:p>
        </w:tc>
      </w:tr>
      <w:tr w:rsidR="00142200" w:rsidRPr="008A2A29" w14:paraId="651B71E0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03E260B4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1EA49F14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2C7772E5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1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7D7F909B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21DB8D36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AU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EC510AD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91DC8A9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5811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6A7F980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ardiac</w:t>
            </w:r>
          </w:p>
        </w:tc>
      </w:tr>
      <w:tr w:rsidR="00142200" w:rsidRPr="008A2A29" w14:paraId="3395FB6B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68EC7810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52C6E7E9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33BBB747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4372EC45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2ADEE5DD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AU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44251E1C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F00F54E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3331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2CFA912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ardiac</w:t>
            </w:r>
          </w:p>
        </w:tc>
      </w:tr>
      <w:tr w:rsidR="00142200" w:rsidRPr="008A2A29" w14:paraId="2B9ED0BF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1BDB1695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3EFE1C62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3593B5AB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7EAD2155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52E4AD45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AU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9D7FF6B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50.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E6E6D0F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622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D5AB356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ardiac</w:t>
            </w:r>
          </w:p>
        </w:tc>
      </w:tr>
      <w:tr w:rsidR="00142200" w:rsidRPr="008A2A29" w14:paraId="55D8C009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06BAF573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4D66E9E2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00276A48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82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03250435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3E1F13A3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AU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494126C6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3795A49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5559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18992FD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Hepatic</w:t>
            </w:r>
          </w:p>
        </w:tc>
      </w:tr>
      <w:tr w:rsidR="00142200" w:rsidRPr="00BC6220" w14:paraId="5847A84F" w14:textId="77777777" w:rsidTr="000C6BB4">
        <w:trPr>
          <w:trHeight w:val="323"/>
        </w:trPr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774C0816" w14:textId="77777777" w:rsidR="00142200" w:rsidRPr="00BC6220" w:rsidRDefault="00142200" w:rsidP="000C6BB4">
            <w:pPr>
              <w:jc w:val="center"/>
              <w:rPr>
                <w:rFonts w:ascii="Arial" w:hAnsi="Arial" w:cs="Arial"/>
                <w:b/>
                <w:bCs/>
              </w:rPr>
            </w:pPr>
            <w:r w:rsidRPr="00BC6220">
              <w:rPr>
                <w:rFonts w:ascii="Arial" w:hAnsi="Arial" w:cs="Arial"/>
                <w:b/>
                <w:bCs/>
              </w:rPr>
              <w:t>Cohort/ Comparison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3ADF26A2" w14:textId="77777777" w:rsidR="00142200" w:rsidRPr="00BC6220" w:rsidRDefault="00142200" w:rsidP="000C6BB4">
            <w:pPr>
              <w:rPr>
                <w:rFonts w:ascii="Arial" w:hAnsi="Arial" w:cs="Arial"/>
                <w:b/>
                <w:bCs/>
              </w:rPr>
            </w:pPr>
            <w:r w:rsidRPr="00BC6220">
              <w:rPr>
                <w:rFonts w:ascii="Arial" w:hAnsi="Arial" w:cs="Arial"/>
                <w:b/>
                <w:bCs/>
              </w:rPr>
              <w:t>Bank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1DD9EB65" w14:textId="77777777" w:rsidR="00142200" w:rsidRPr="00BC6220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C6220">
              <w:rPr>
                <w:rFonts w:ascii="Arial" w:hAnsi="Arial" w:cs="Arial"/>
                <w:b/>
                <w:bCs/>
              </w:rPr>
              <w:t xml:space="preserve">Age 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4C2853AA" w14:textId="77777777" w:rsidR="00142200" w:rsidRPr="00BC6220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C6220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421E6FA8" w14:textId="77777777" w:rsidR="00142200" w:rsidRPr="00BC6220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C6220">
              <w:rPr>
                <w:rFonts w:ascii="Arial" w:hAnsi="Arial" w:cs="Arial"/>
                <w:b/>
                <w:bCs/>
              </w:rPr>
              <w:t>Dx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4AE6423" w14:textId="77777777" w:rsidR="00142200" w:rsidRPr="00BC6220" w:rsidRDefault="00142200" w:rsidP="000C6BB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C6220">
              <w:rPr>
                <w:rFonts w:ascii="Arial" w:hAnsi="Arial" w:cs="Arial"/>
                <w:b/>
                <w:bCs/>
              </w:rPr>
              <w:t xml:space="preserve">PMI 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51445FF7" w14:textId="77777777" w:rsidR="00142200" w:rsidRPr="00BC6220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C6220">
              <w:rPr>
                <w:rFonts w:ascii="Arial" w:hAnsi="Arial" w:cs="Arial"/>
                <w:b/>
                <w:bCs/>
              </w:rPr>
              <w:t>EtOH (kg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47226AFC" w14:textId="77777777" w:rsidR="00142200" w:rsidRPr="00BC6220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C6220">
              <w:rPr>
                <w:rFonts w:ascii="Arial" w:hAnsi="Arial" w:cs="Arial"/>
                <w:b/>
                <w:bCs/>
              </w:rPr>
              <w:t xml:space="preserve">Braak Stage 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E6F20BD" w14:textId="77777777" w:rsidR="00142200" w:rsidRPr="00BC6220" w:rsidRDefault="00142200" w:rsidP="000C6BB4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ause of Death</w:t>
            </w:r>
          </w:p>
        </w:tc>
      </w:tr>
      <w:tr w:rsidR="00142200" w:rsidRPr="008A2A29" w14:paraId="2F52BD5F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5010BAA3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, 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2CD4D42F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7BDCE829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64C36BF9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38120BB2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7577625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15C320C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28F8D093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7466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C66658D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ardiac</w:t>
            </w:r>
          </w:p>
        </w:tc>
      </w:tr>
      <w:tr w:rsidR="00142200" w:rsidRPr="008A2A29" w14:paraId="7F6BF6C4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1437B5C3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, 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3844C1EC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40D04A89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11C82E68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47A90DF1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B88BF4D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9.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81FC445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45B92FA2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7466C">
              <w:rPr>
                <w:rFonts w:ascii="Calibri" w:hAnsi="Calibri" w:cs="Calibri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C6525E7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ardiac</w:t>
            </w:r>
          </w:p>
        </w:tc>
      </w:tr>
      <w:tr w:rsidR="00142200" w:rsidRPr="008A2A29" w14:paraId="3CAC183A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6BE6B41D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, 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0C98A091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5654A108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07B29F41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6A9430F1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52266D75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5.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7420E87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2C340F89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7466C">
              <w:rPr>
                <w:rFonts w:ascii="Calibri" w:hAnsi="Calibri" w:cs="Calibri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444C0FA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ancer</w:t>
            </w:r>
          </w:p>
        </w:tc>
      </w:tr>
      <w:tr w:rsidR="00142200" w:rsidRPr="008A2A29" w14:paraId="3DA0A8C6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312A4801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, 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3E192D86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66F43B61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4296DFF0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3119E303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4926C859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FE0EB80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78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22B7804B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7466C">
              <w:rPr>
                <w:rFonts w:ascii="Calibri" w:hAnsi="Calibri" w:cs="Calibri"/>
              </w:rPr>
              <w:t>III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74C17B35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ardiac</w:t>
            </w:r>
          </w:p>
        </w:tc>
      </w:tr>
      <w:tr w:rsidR="00142200" w:rsidRPr="008A2A29" w14:paraId="4B475A75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57778BF8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, 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20419358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0EBE602D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387C6395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17051EAD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A769AA1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38.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316ECC6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51866369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7466C">
              <w:rPr>
                <w:rFonts w:ascii="Calibri" w:hAnsi="Calibri" w:cs="Calibri"/>
                <w:color w:val="000000"/>
              </w:rPr>
              <w:t>II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2BA09A2C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ardiac</w:t>
            </w:r>
          </w:p>
        </w:tc>
      </w:tr>
      <w:tr w:rsidR="00142200" w:rsidRPr="008A2A29" w14:paraId="65287980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0B66177E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, 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66A00035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2334DD61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3E1D89D6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0E3DA80B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6E64648B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C720B54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5E295F78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7466C">
              <w:rPr>
                <w:rFonts w:ascii="Calibri" w:hAnsi="Calibri" w:cs="Calibri"/>
              </w:rPr>
              <w:t>I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74406325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enal</w:t>
            </w:r>
          </w:p>
        </w:tc>
      </w:tr>
      <w:tr w:rsidR="00142200" w:rsidRPr="008A2A29" w14:paraId="40D272B3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5CCA1577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, 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4FA65AA2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3BEFE1FA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7CBD0796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7AD9088A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3298A7E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BB3076D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3E30999E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7466C">
              <w:rPr>
                <w:rFonts w:ascii="Calibri" w:hAnsi="Calibri" w:cs="Calibri"/>
              </w:rPr>
              <w:t>II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9822500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7553">
              <w:rPr>
                <w:rFonts w:ascii="Arial" w:hAnsi="Arial" w:cs="Arial"/>
                <w:color w:val="000000"/>
              </w:rPr>
              <w:t>Respiratory</w:t>
            </w:r>
          </w:p>
        </w:tc>
      </w:tr>
      <w:tr w:rsidR="00142200" w:rsidRPr="008A2A29" w14:paraId="1A330F50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648726F9" w14:textId="77777777" w:rsidR="00142200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, 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2FEF1884" w14:textId="77777777" w:rsidR="00142200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028C55AD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5CBF7988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38A62C47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59FD706A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ACE7D6E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55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0EAEC685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7466C">
              <w:rPr>
                <w:rFonts w:ascii="Calibri" w:hAnsi="Calibri" w:cs="Calibri"/>
              </w:rPr>
              <w:t>II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202A2F9" w14:textId="77777777" w:rsidR="00142200" w:rsidRPr="008A2A29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55D6">
              <w:rPr>
                <w:rFonts w:ascii="Arial" w:hAnsi="Arial" w:cs="Arial"/>
                <w:color w:val="000000"/>
              </w:rPr>
              <w:t>Respiratory</w:t>
            </w:r>
          </w:p>
        </w:tc>
      </w:tr>
      <w:tr w:rsidR="00142200" w:rsidRPr="00BC6220" w14:paraId="6C404DE9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33DF3645" w14:textId="77777777" w:rsidR="00142200" w:rsidRPr="00BC6220" w:rsidRDefault="00142200" w:rsidP="000C6BB4">
            <w:pPr>
              <w:jc w:val="center"/>
              <w:rPr>
                <w:rFonts w:ascii="Arial" w:hAnsi="Arial" w:cs="Arial"/>
                <w:b/>
                <w:bCs/>
              </w:rPr>
            </w:pPr>
            <w:r w:rsidRPr="00BC6220">
              <w:rPr>
                <w:rFonts w:ascii="Arial" w:hAnsi="Arial" w:cs="Arial"/>
                <w:b/>
                <w:bCs/>
              </w:rPr>
              <w:t>Cohort/ Comparison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1531D67A" w14:textId="77777777" w:rsidR="00142200" w:rsidRPr="00BC6220" w:rsidRDefault="00142200" w:rsidP="000C6BB4">
            <w:pPr>
              <w:rPr>
                <w:rFonts w:ascii="Arial" w:hAnsi="Arial" w:cs="Arial"/>
                <w:b/>
                <w:bCs/>
              </w:rPr>
            </w:pPr>
            <w:r w:rsidRPr="00BC6220">
              <w:rPr>
                <w:rFonts w:ascii="Arial" w:hAnsi="Arial" w:cs="Arial"/>
                <w:b/>
                <w:bCs/>
              </w:rPr>
              <w:t>Bank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33FDBEE4" w14:textId="77777777" w:rsidR="00142200" w:rsidRPr="00BC6220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C6220">
              <w:rPr>
                <w:rFonts w:ascii="Arial" w:hAnsi="Arial" w:cs="Arial"/>
                <w:b/>
                <w:bCs/>
              </w:rPr>
              <w:t xml:space="preserve">Age 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28910FFD" w14:textId="77777777" w:rsidR="00142200" w:rsidRPr="00BC6220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C6220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601F2A9C" w14:textId="77777777" w:rsidR="00142200" w:rsidRPr="00BC6220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C6220">
              <w:rPr>
                <w:rFonts w:ascii="Arial" w:hAnsi="Arial" w:cs="Arial"/>
                <w:b/>
                <w:bCs/>
              </w:rPr>
              <w:t>Dx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6B28A60" w14:textId="77777777" w:rsidR="00142200" w:rsidRPr="00BC6220" w:rsidRDefault="00142200" w:rsidP="000C6BB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C6220">
              <w:rPr>
                <w:rFonts w:ascii="Arial" w:hAnsi="Arial" w:cs="Arial"/>
                <w:b/>
                <w:bCs/>
              </w:rPr>
              <w:t xml:space="preserve">PMI 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A734757" w14:textId="77777777" w:rsidR="00142200" w:rsidRPr="00BC6220" w:rsidRDefault="00142200" w:rsidP="000C6BB4">
            <w:pPr>
              <w:jc w:val="center"/>
              <w:rPr>
                <w:rFonts w:ascii="Arial" w:hAnsi="Arial" w:cs="Arial"/>
                <w:b/>
                <w:bCs/>
              </w:rPr>
            </w:pPr>
            <w:r w:rsidRPr="00BC6220">
              <w:rPr>
                <w:rFonts w:ascii="Arial" w:hAnsi="Arial" w:cs="Arial"/>
                <w:b/>
                <w:bCs/>
              </w:rPr>
              <w:t>Braak Stage or</w:t>
            </w:r>
          </w:p>
          <w:p w14:paraId="23848C81" w14:textId="77777777" w:rsidR="00142200" w:rsidRPr="00BC6220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C6220">
              <w:rPr>
                <w:rFonts w:ascii="Arial" w:hAnsi="Arial" w:cs="Arial"/>
                <w:b/>
                <w:bCs/>
              </w:rPr>
              <w:t>Disease Duration</w:t>
            </w:r>
            <w:r>
              <w:rPr>
                <w:rFonts w:ascii="Arial" w:hAnsi="Arial" w:cs="Arial"/>
                <w:b/>
                <w:bCs/>
              </w:rPr>
              <w:t xml:space="preserve"> (yrs)</w:t>
            </w:r>
            <w:r w:rsidRPr="00BC6220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F0EF7AC" w14:textId="77777777" w:rsidR="00142200" w:rsidRPr="00BC6220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C6220">
              <w:rPr>
                <w:rFonts w:ascii="Arial" w:hAnsi="Arial" w:cs="Arial"/>
                <w:b/>
                <w:bCs/>
                <w:color w:val="000000"/>
              </w:rPr>
              <w:t>Cause of Death</w:t>
            </w:r>
          </w:p>
        </w:tc>
      </w:tr>
      <w:tr w:rsidR="00142200" w:rsidRPr="0067466C" w14:paraId="216FEB17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79F9C7F8" w14:textId="77777777" w:rsidR="00142200" w:rsidRPr="0067466C" w:rsidRDefault="00142200" w:rsidP="000C6B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7E797DAF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15D7A7E0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0D4FF540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4F80468E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71F992B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6243C975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</w:rPr>
              <w:t>0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D94683E" w14:textId="77777777" w:rsidR="00142200" w:rsidRPr="0067466C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ardiac</w:t>
            </w:r>
          </w:p>
        </w:tc>
      </w:tr>
      <w:tr w:rsidR="00142200" w:rsidRPr="0067466C" w14:paraId="28D51C19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5D9A9FA7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0FEBC2C1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629B2DF8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763F6459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78F9A1B1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1BBCEAC8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4.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987A84A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</w:rPr>
              <w:t>0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44FEA1D" w14:textId="77777777" w:rsidR="00142200" w:rsidRPr="0067466C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ardiac</w:t>
            </w:r>
          </w:p>
        </w:tc>
      </w:tr>
      <w:tr w:rsidR="00142200" w:rsidRPr="0067466C" w14:paraId="3B431D85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12A3C274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2F6787AD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31CCBFC8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16E61D85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15074432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52CFF393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EC03E33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</w:rPr>
              <w:t>II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01EDE4F" w14:textId="77777777" w:rsidR="00142200" w:rsidRPr="0067466C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ardiac</w:t>
            </w:r>
          </w:p>
        </w:tc>
      </w:tr>
      <w:tr w:rsidR="00142200" w:rsidRPr="0067466C" w14:paraId="262E6182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18D0403A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083CA8D2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1A25392A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210EAE91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4B4BADE4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15AED07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8440049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</w:rPr>
              <w:t>I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3CBA2B9" w14:textId="77777777" w:rsidR="00142200" w:rsidRPr="0067466C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Toxicity</w:t>
            </w:r>
          </w:p>
        </w:tc>
      </w:tr>
      <w:tr w:rsidR="00142200" w:rsidRPr="0067466C" w14:paraId="641A1C36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5C5F8AF2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58625422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4F427D9C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44D99AAB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6B0F7985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4BB5D6A1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19F7CD4F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28C1BFA" w14:textId="77777777" w:rsidR="00142200" w:rsidRPr="0067466C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ardiac</w:t>
            </w:r>
          </w:p>
        </w:tc>
      </w:tr>
      <w:tr w:rsidR="00142200" w:rsidRPr="0067466C" w14:paraId="5C306453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58B92E04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53272698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20007893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4D1E73B2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24495AC4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D2BE8A5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888DACF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</w:rPr>
              <w:t>0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53EFB03" w14:textId="77777777" w:rsidR="00142200" w:rsidRPr="0067466C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ardiac</w:t>
            </w:r>
          </w:p>
        </w:tc>
      </w:tr>
      <w:tr w:rsidR="00142200" w:rsidRPr="0067466C" w14:paraId="267CCD79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4785B3DF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6F52452E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4234E761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029D3CD9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653404AE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17A47BBB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1C2B6A5C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89C1274" w14:textId="77777777" w:rsidR="00142200" w:rsidRPr="0067466C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ardiac</w:t>
            </w:r>
          </w:p>
        </w:tc>
      </w:tr>
      <w:tr w:rsidR="00142200" w:rsidRPr="0067466C" w14:paraId="717CE7C6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1CE372ED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5CBCAB03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4CF985C7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1B8E0E85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33CFB505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42605D34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5E46C4F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</w:rPr>
              <w:t>I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71BD311" w14:textId="77777777" w:rsidR="00142200" w:rsidRPr="0067466C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ardiac</w:t>
            </w:r>
          </w:p>
        </w:tc>
      </w:tr>
      <w:tr w:rsidR="00142200" w:rsidRPr="0067466C" w14:paraId="3B6BC459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5FD48466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76E8256D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42F0C7C6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2A2CD677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152C5D6A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6208583D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52E06DB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</w:rPr>
              <w:t>I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1C9F294" w14:textId="77777777" w:rsidR="00142200" w:rsidRPr="0067466C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ardiac</w:t>
            </w:r>
          </w:p>
        </w:tc>
      </w:tr>
      <w:tr w:rsidR="00142200" w:rsidRPr="0067466C" w14:paraId="58A7F457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30586719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4A77EF9D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76304973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357EC4CD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5B50C869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4525391D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400CE6A0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color w:val="000000"/>
              </w:rPr>
              <w:t>I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9F860D7" w14:textId="77777777" w:rsidR="00142200" w:rsidRPr="0067466C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ardiac</w:t>
            </w:r>
          </w:p>
        </w:tc>
      </w:tr>
      <w:tr w:rsidR="00142200" w:rsidRPr="0067466C" w14:paraId="6EC78E6B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3E559E73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75AC6A61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727A0BD0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4F241F13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37C90720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6232DB1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E9CBBAF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</w:rPr>
              <w:t>0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DD9275A" w14:textId="77777777" w:rsidR="00142200" w:rsidRPr="0067466C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ardiac</w:t>
            </w:r>
          </w:p>
        </w:tc>
      </w:tr>
      <w:tr w:rsidR="00142200" w:rsidRPr="0067466C" w14:paraId="1F42B88C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78AFA032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04A18BCA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447C6DF8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749395A9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5CE17B0A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513A1835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CBF8079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</w:rPr>
              <w:t>I-II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9B065EB" w14:textId="77777777" w:rsidR="00142200" w:rsidRPr="0067466C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enal</w:t>
            </w:r>
          </w:p>
        </w:tc>
      </w:tr>
      <w:tr w:rsidR="00142200" w:rsidRPr="0067466C" w14:paraId="0A172FDE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5DAE93F8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0D6F8B61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0B42CC80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1CAC1030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0FF5B212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5FBD0B98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272A2C1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</w:rPr>
              <w:t>I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2DAAC77" w14:textId="77777777" w:rsidR="00142200" w:rsidRPr="0067466C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ancer</w:t>
            </w:r>
          </w:p>
        </w:tc>
      </w:tr>
      <w:tr w:rsidR="00142200" w:rsidRPr="0067466C" w14:paraId="03D88B0B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36941AEF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6ADA2102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4D312FEE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73088E02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2A3CC6AF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89EE709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3123EB5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</w:rPr>
              <w:t>I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DFC51BC" w14:textId="77777777" w:rsidR="00142200" w:rsidRPr="0067466C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Neuro</w:t>
            </w:r>
          </w:p>
        </w:tc>
      </w:tr>
      <w:tr w:rsidR="00142200" w:rsidRPr="006328C7" w14:paraId="29949A28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255AE536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2B1815A5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56032A4A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527A406F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3706BD37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1895A71F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40391652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4578">
              <w:rPr>
                <w:rFonts w:ascii="Arial" w:hAnsi="Arial" w:cs="Arial"/>
              </w:rPr>
              <w:t>0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91A1B42" w14:textId="77777777" w:rsidR="00142200" w:rsidRPr="006328C7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B55D6">
              <w:rPr>
                <w:rFonts w:ascii="Arial" w:hAnsi="Arial" w:cs="Arial"/>
                <w:color w:val="000000"/>
              </w:rPr>
              <w:t>Respiratory</w:t>
            </w:r>
          </w:p>
        </w:tc>
      </w:tr>
      <w:tr w:rsidR="00142200" w:rsidRPr="0067466C" w14:paraId="619EE129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44EAA894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79520A82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5B6A07C6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0DB91C29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117A1395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134E07EF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3931645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4578">
              <w:rPr>
                <w:rFonts w:ascii="Arial" w:hAnsi="Arial" w:cs="Arial"/>
              </w:rPr>
              <w:t>II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CCA229E" w14:textId="77777777" w:rsidR="00142200" w:rsidRPr="0067466C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ardiac</w:t>
            </w:r>
          </w:p>
        </w:tc>
      </w:tr>
      <w:tr w:rsidR="00142200" w:rsidRPr="0067466C" w14:paraId="3AF49AEF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2730D2F7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171A04E1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5C39F996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3728E521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36EB0392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0F4D70C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BEACD7C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4578">
              <w:rPr>
                <w:rFonts w:ascii="Arial" w:hAnsi="Arial" w:cs="Arial"/>
              </w:rPr>
              <w:t>I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9D9FE10" w14:textId="77777777" w:rsidR="00142200" w:rsidRPr="0067466C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ancer</w:t>
            </w:r>
          </w:p>
        </w:tc>
      </w:tr>
      <w:tr w:rsidR="00142200" w:rsidRPr="00CB55D6" w14:paraId="79E5BF03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54E884AF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773720D0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18F2B357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31D6DA1C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1A7A4548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5FC09E37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B82939F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4578">
              <w:rPr>
                <w:rFonts w:ascii="Arial" w:hAnsi="Arial" w:cs="Arial"/>
              </w:rPr>
              <w:t>II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B662D53" w14:textId="77777777" w:rsidR="00142200" w:rsidRPr="00CB55D6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B55D6">
              <w:rPr>
                <w:rFonts w:ascii="Arial" w:hAnsi="Arial" w:cs="Arial"/>
                <w:color w:val="000000"/>
              </w:rPr>
              <w:t>Respiratory</w:t>
            </w:r>
          </w:p>
        </w:tc>
      </w:tr>
      <w:tr w:rsidR="00142200" w:rsidRPr="00CB55D6" w14:paraId="37A134A8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7DDDCB93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40D7BF69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2FD70679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672015F0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54F68B0D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11415D06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139A66DB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4578">
              <w:rPr>
                <w:rFonts w:ascii="Arial" w:hAnsi="Arial" w:cs="Arial"/>
              </w:rPr>
              <w:t>II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5689176" w14:textId="77777777" w:rsidR="00142200" w:rsidRPr="00CB55D6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B55D6">
              <w:rPr>
                <w:rFonts w:ascii="Arial" w:hAnsi="Arial" w:cs="Arial"/>
                <w:color w:val="000000"/>
              </w:rPr>
              <w:t>Respiratory</w:t>
            </w:r>
          </w:p>
        </w:tc>
      </w:tr>
      <w:tr w:rsidR="00142200" w:rsidRPr="006328C7" w14:paraId="03DE8EA5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3E6DF43D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1B3F8E85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704B4D4B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13E1334E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4179F0F5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H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E1DB4A0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54A76538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4578">
              <w:rPr>
                <w:rFonts w:ascii="Arial" w:hAnsi="Arial" w:cs="Arial"/>
              </w:rPr>
              <w:t>I-II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4E3025E" w14:textId="77777777" w:rsidR="00142200" w:rsidRPr="006328C7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8C7">
              <w:rPr>
                <w:rFonts w:ascii="Arial" w:hAnsi="Arial" w:cs="Arial"/>
                <w:color w:val="000000"/>
                <w:sz w:val="20"/>
                <w:szCs w:val="20"/>
              </w:rPr>
              <w:t>Respiratory</w:t>
            </w:r>
          </w:p>
        </w:tc>
      </w:tr>
      <w:tr w:rsidR="00142200" w:rsidRPr="0067466C" w14:paraId="470203B0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0C12EFCA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4D85D36D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220CDB89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624ECF90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047DBB61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OA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668A3993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5FCFA53A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4578">
              <w:rPr>
                <w:rFonts w:ascii="Arial" w:hAnsi="Arial" w:cs="Arial"/>
                <w:color w:val="000000"/>
              </w:rPr>
              <w:t>V-VI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C028055" w14:textId="77777777" w:rsidR="00142200" w:rsidRPr="0067466C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Infection</w:t>
            </w:r>
          </w:p>
        </w:tc>
      </w:tr>
      <w:tr w:rsidR="00142200" w:rsidRPr="0067466C" w14:paraId="0614A323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3354435E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42A92B1D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6EE7D9B0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4F973331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7693BB2F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OA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1C80F8DB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6.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1AD7A9ED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4578">
              <w:rPr>
                <w:rFonts w:ascii="Arial" w:hAnsi="Arial" w:cs="Arial"/>
                <w:color w:val="000000"/>
              </w:rPr>
              <w:t>IV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E9E9DB2" w14:textId="77777777" w:rsidR="00142200" w:rsidRPr="0067466C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ardiac</w:t>
            </w:r>
          </w:p>
        </w:tc>
      </w:tr>
      <w:tr w:rsidR="00142200" w:rsidRPr="0067466C" w14:paraId="00E1AD44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60C337A6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lastRenderedPageBreak/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3C3AD583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381DE63F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6E16C8B0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7B1E04EA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OAD w/  vascular disease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49AF8450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6D73BBEA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4578">
              <w:rPr>
                <w:rFonts w:ascii="Arial" w:hAnsi="Arial" w:cs="Arial"/>
                <w:color w:val="000000"/>
              </w:rPr>
              <w:t>V-VI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BFCEB75" w14:textId="77777777" w:rsidR="00142200" w:rsidRPr="0067466C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Neuro</w:t>
            </w:r>
          </w:p>
        </w:tc>
      </w:tr>
      <w:tr w:rsidR="00142200" w:rsidRPr="0067466C" w14:paraId="0B64452E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6CC0C14C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39C47846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4146D797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55C9A49B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33BCA59A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OA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6729CFDF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4A18906D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4578">
              <w:rPr>
                <w:rFonts w:ascii="Arial" w:hAnsi="Arial" w:cs="Arial"/>
                <w:color w:val="000000"/>
              </w:rPr>
              <w:t>V-VI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B698D73" w14:textId="77777777" w:rsidR="00142200" w:rsidRPr="0067466C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ardiac</w:t>
            </w:r>
          </w:p>
        </w:tc>
      </w:tr>
      <w:tr w:rsidR="00142200" w:rsidRPr="006328C7" w14:paraId="16136CEA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20BEA55E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4CDACEB4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0138BB24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78700F32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7E03D710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OA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45E8DC0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6A70F236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4578">
              <w:rPr>
                <w:rFonts w:ascii="Arial" w:hAnsi="Arial" w:cs="Arial"/>
                <w:color w:val="000000"/>
              </w:rPr>
              <w:t>III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A08FE60" w14:textId="77777777" w:rsidR="00142200" w:rsidRPr="006328C7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B55D6">
              <w:rPr>
                <w:rFonts w:ascii="Arial" w:hAnsi="Arial" w:cs="Arial"/>
                <w:color w:val="000000"/>
              </w:rPr>
              <w:t>Respiratory</w:t>
            </w:r>
          </w:p>
        </w:tc>
      </w:tr>
      <w:tr w:rsidR="00142200" w:rsidRPr="0067466C" w14:paraId="01279E0B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0245FDCA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5225EB60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13C3962D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5164EDBA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2800C6F2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OAD w/ vascular disease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40DD0B9A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B12FD0A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4578">
              <w:rPr>
                <w:rFonts w:ascii="Arial" w:hAnsi="Arial" w:cs="Arial"/>
                <w:color w:val="000000"/>
              </w:rPr>
              <w:t>IV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28270A1" w14:textId="77777777" w:rsidR="00142200" w:rsidRPr="0067466C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ardiac</w:t>
            </w:r>
          </w:p>
        </w:tc>
      </w:tr>
      <w:tr w:rsidR="00142200" w:rsidRPr="0067466C" w14:paraId="26D2395C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67E6BF65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1A4976C3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0F5DD974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89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1E6BFCFA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2FD4C163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OA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100BC025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3.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DD7025E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4578">
              <w:rPr>
                <w:rFonts w:ascii="Arial" w:hAnsi="Arial" w:cs="Arial"/>
                <w:color w:val="000000"/>
              </w:rPr>
              <w:t>III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C828918" w14:textId="77777777" w:rsidR="00142200" w:rsidRPr="0067466C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ardiac</w:t>
            </w:r>
          </w:p>
        </w:tc>
      </w:tr>
      <w:tr w:rsidR="00142200" w:rsidRPr="0067466C" w14:paraId="35C088E9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69EF3784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1931AC88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21B48E43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26C2644D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0A8EAE26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OA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1EBBA8EB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04C134B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4578">
              <w:rPr>
                <w:rFonts w:ascii="Arial" w:hAnsi="Arial" w:cs="Arial"/>
                <w:color w:val="000000"/>
              </w:rPr>
              <w:t>V-VI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18CE882" w14:textId="77777777" w:rsidR="00142200" w:rsidRPr="0067466C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ardiac</w:t>
            </w:r>
          </w:p>
        </w:tc>
      </w:tr>
      <w:tr w:rsidR="00142200" w:rsidRPr="0067466C" w14:paraId="71F24217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365129A3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62B727A2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27784E64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92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4D641251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131F8BEA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OA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C47455B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153C9A7D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4578">
              <w:rPr>
                <w:rFonts w:ascii="Arial" w:hAnsi="Arial" w:cs="Arial"/>
                <w:color w:val="000000"/>
              </w:rPr>
              <w:t>V-VI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0FF6C80" w14:textId="77777777" w:rsidR="00142200" w:rsidRPr="0067466C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ardiac</w:t>
            </w:r>
          </w:p>
        </w:tc>
      </w:tr>
      <w:tr w:rsidR="00142200" w:rsidRPr="00CB55D6" w14:paraId="49B367F4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75DE5327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6D290776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5A10234A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92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3826BD9A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4144901E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OAD w/ vascular disease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E599A33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45.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4E7D856C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4578">
              <w:rPr>
                <w:rFonts w:ascii="Arial" w:hAnsi="Arial" w:cs="Arial"/>
                <w:color w:val="000000"/>
              </w:rPr>
              <w:t>VI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074537B" w14:textId="77777777" w:rsidR="00142200" w:rsidRPr="00CB55D6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B55D6">
              <w:rPr>
                <w:rFonts w:ascii="Arial" w:hAnsi="Arial" w:cs="Arial"/>
                <w:color w:val="000000"/>
              </w:rPr>
              <w:t>Neuro</w:t>
            </w:r>
          </w:p>
        </w:tc>
      </w:tr>
      <w:tr w:rsidR="00142200" w:rsidRPr="00CB55D6" w14:paraId="271FE95E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02A7E66B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7E3F4420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W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5C2574BD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93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23FC63D5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248EAECF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OA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10D4F92B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5567A26A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4578">
              <w:rPr>
                <w:rFonts w:ascii="Arial" w:hAnsi="Arial" w:cs="Arial"/>
                <w:color w:val="000000"/>
              </w:rPr>
              <w:t>V-VI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3CE9467" w14:textId="77777777" w:rsidR="00142200" w:rsidRPr="00CB55D6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B55D6">
              <w:rPr>
                <w:rFonts w:ascii="Arial" w:hAnsi="Arial" w:cs="Arial"/>
                <w:color w:val="000000"/>
              </w:rPr>
              <w:t>Cardiac</w:t>
            </w:r>
          </w:p>
        </w:tc>
      </w:tr>
      <w:tr w:rsidR="00142200" w:rsidRPr="00CB55D6" w14:paraId="4A4339F6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0E488C99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10468E12" w14:textId="77777777" w:rsidR="00142200" w:rsidRPr="00EA4578" w:rsidRDefault="00142200" w:rsidP="000C6BB4">
            <w:pPr>
              <w:rPr>
                <w:rFonts w:ascii="Arial" w:hAnsi="Arial" w:cs="Arial"/>
                <w:sz w:val="24"/>
                <w:szCs w:val="24"/>
              </w:rPr>
            </w:pPr>
            <w:r w:rsidRPr="00EA4578">
              <w:rPr>
                <w:rFonts w:ascii="Arial" w:hAnsi="Arial" w:cs="Arial"/>
                <w:sz w:val="24"/>
                <w:szCs w:val="24"/>
              </w:rPr>
              <w:t>VBB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7DC4FCC3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0921B5D6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6D4982EB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OA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83069B5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49.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45413CE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8889184" w14:textId="77777777" w:rsidR="00142200" w:rsidRPr="00CB55D6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B55D6">
              <w:rPr>
                <w:rFonts w:ascii="Arial" w:hAnsi="Arial" w:cs="Arial"/>
                <w:color w:val="000000"/>
              </w:rPr>
              <w:t>Respiratory</w:t>
            </w:r>
          </w:p>
        </w:tc>
      </w:tr>
      <w:tr w:rsidR="00142200" w:rsidRPr="00CB55D6" w14:paraId="250D49A2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10137760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55D74BA8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4578">
              <w:rPr>
                <w:rFonts w:ascii="Arial" w:hAnsi="Arial" w:cs="Arial"/>
                <w:sz w:val="24"/>
                <w:szCs w:val="24"/>
              </w:rPr>
              <w:t>VBB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3F7E4532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6A316ED8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057652F4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OA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758FF22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.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C408070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18C0E4B" w14:textId="77777777" w:rsidR="00142200" w:rsidRPr="00CB55D6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B55D6">
              <w:rPr>
                <w:rFonts w:ascii="Arial" w:hAnsi="Arial" w:cs="Arial"/>
                <w:color w:val="000000"/>
              </w:rPr>
              <w:t>Respiratory</w:t>
            </w:r>
          </w:p>
        </w:tc>
      </w:tr>
      <w:tr w:rsidR="00142200" w:rsidRPr="00CB55D6" w14:paraId="1CE3B98D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09CEA565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57ABC97D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4578">
              <w:rPr>
                <w:rFonts w:ascii="Arial" w:hAnsi="Arial" w:cs="Arial"/>
                <w:sz w:val="24"/>
                <w:szCs w:val="24"/>
              </w:rPr>
              <w:t>VBB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745DAA48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485A7F3F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52D06DBA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OA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10E4A3F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0.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C4305EA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246B03B" w14:textId="77777777" w:rsidR="00142200" w:rsidRPr="00CB55D6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B55D6">
              <w:rPr>
                <w:rFonts w:ascii="Arial" w:hAnsi="Arial" w:cs="Arial"/>
                <w:color w:val="000000"/>
              </w:rPr>
              <w:t>Neuro</w:t>
            </w:r>
          </w:p>
        </w:tc>
      </w:tr>
      <w:tr w:rsidR="00142200" w:rsidRPr="00CB55D6" w14:paraId="641353AF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67522246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54F9BF48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4578">
              <w:rPr>
                <w:rFonts w:ascii="Arial" w:hAnsi="Arial" w:cs="Arial"/>
                <w:sz w:val="24"/>
                <w:szCs w:val="24"/>
              </w:rPr>
              <w:t>VBB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0C2BFD8F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1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0EAB069B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52292FDD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OA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11E1D09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39.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B4C9D63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53EC4DE" w14:textId="77777777" w:rsidR="00142200" w:rsidRPr="00CB55D6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B55D6">
              <w:rPr>
                <w:rFonts w:ascii="Arial" w:hAnsi="Arial" w:cs="Arial"/>
                <w:color w:val="000000"/>
              </w:rPr>
              <w:t>Respiratory</w:t>
            </w:r>
          </w:p>
        </w:tc>
      </w:tr>
      <w:tr w:rsidR="00142200" w:rsidRPr="00CB55D6" w14:paraId="070472B1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547E5503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0D903846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4578">
              <w:rPr>
                <w:rFonts w:ascii="Arial" w:hAnsi="Arial" w:cs="Arial"/>
                <w:sz w:val="24"/>
                <w:szCs w:val="24"/>
              </w:rPr>
              <w:t>VBB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70CB8348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4A7867A7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082D4D4F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OA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CFB88CB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BBBD51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55ACA02" w14:textId="77777777" w:rsidR="00142200" w:rsidRPr="00CB55D6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B55D6">
              <w:rPr>
                <w:rFonts w:ascii="Arial" w:hAnsi="Arial" w:cs="Arial"/>
                <w:color w:val="000000"/>
              </w:rPr>
              <w:t>Respiratory</w:t>
            </w:r>
          </w:p>
        </w:tc>
      </w:tr>
      <w:tr w:rsidR="00142200" w:rsidRPr="00CB55D6" w14:paraId="79B0E0A7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50B09A1C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22150BA6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4578">
              <w:rPr>
                <w:rFonts w:ascii="Arial" w:hAnsi="Arial" w:cs="Arial"/>
                <w:sz w:val="24"/>
                <w:szCs w:val="24"/>
              </w:rPr>
              <w:t>VBB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1C6CB33A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11247C55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3FC28E90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OA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5E4014E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712E2C1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A91E2A6" w14:textId="77777777" w:rsidR="00142200" w:rsidRPr="00CB55D6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B55D6">
              <w:rPr>
                <w:rFonts w:ascii="Arial" w:hAnsi="Arial" w:cs="Arial"/>
                <w:color w:val="000000"/>
              </w:rPr>
              <w:t>Respiratory</w:t>
            </w:r>
          </w:p>
        </w:tc>
      </w:tr>
      <w:tr w:rsidR="00142200" w:rsidRPr="00CB55D6" w14:paraId="43CD9377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11A76B85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5ED482BD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4578">
              <w:rPr>
                <w:rFonts w:ascii="Arial" w:hAnsi="Arial" w:cs="Arial"/>
                <w:sz w:val="24"/>
                <w:szCs w:val="24"/>
              </w:rPr>
              <w:t>VBB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19A87A0F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6F5F4C6A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36037CD6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OA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ED9012C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40.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60ED040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157E3DF" w14:textId="77777777" w:rsidR="00142200" w:rsidRPr="00CB55D6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B55D6">
              <w:rPr>
                <w:rFonts w:ascii="Arial" w:hAnsi="Arial" w:cs="Arial"/>
                <w:color w:val="000000"/>
              </w:rPr>
              <w:t>Respiratory</w:t>
            </w:r>
          </w:p>
        </w:tc>
      </w:tr>
      <w:tr w:rsidR="00142200" w:rsidRPr="00CB55D6" w14:paraId="7132F9DF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409F1193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317209F9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4578">
              <w:rPr>
                <w:rFonts w:ascii="Arial" w:hAnsi="Arial" w:cs="Arial"/>
                <w:sz w:val="24"/>
                <w:szCs w:val="24"/>
              </w:rPr>
              <w:t>VBB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7EF55990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2579EDCA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51A41741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OA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F1CED49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3C7C6BD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2200380" w14:textId="77777777" w:rsidR="00142200" w:rsidRPr="00CB55D6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B55D6">
              <w:rPr>
                <w:rFonts w:ascii="Arial" w:hAnsi="Arial" w:cs="Arial"/>
                <w:color w:val="000000"/>
              </w:rPr>
              <w:t>Respiratory</w:t>
            </w:r>
          </w:p>
        </w:tc>
      </w:tr>
      <w:tr w:rsidR="00142200" w:rsidRPr="00CB55D6" w14:paraId="1B221DAB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4BA8DEF1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287D9201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4578">
              <w:rPr>
                <w:rFonts w:ascii="Arial" w:hAnsi="Arial" w:cs="Arial"/>
                <w:sz w:val="24"/>
                <w:szCs w:val="24"/>
              </w:rPr>
              <w:t>VBB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7456EAA8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45751502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37B3CFCF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OA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8380920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40.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C2CAB1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3E6DFBD" w14:textId="77777777" w:rsidR="00142200" w:rsidRPr="00CB55D6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B55D6">
              <w:rPr>
                <w:rFonts w:ascii="Arial" w:hAnsi="Arial" w:cs="Arial"/>
                <w:color w:val="000000"/>
              </w:rPr>
              <w:t>Neuro</w:t>
            </w:r>
          </w:p>
        </w:tc>
      </w:tr>
      <w:tr w:rsidR="00142200" w:rsidRPr="00CB55D6" w14:paraId="0E2B6D08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06D8F1F5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4BC6E665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4578">
              <w:rPr>
                <w:rFonts w:ascii="Arial" w:hAnsi="Arial" w:cs="Arial"/>
                <w:sz w:val="24"/>
                <w:szCs w:val="24"/>
              </w:rPr>
              <w:t>VBB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288198D8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0ED15C61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10D1BAC6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OA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8F706FC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7D3CF36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3C1000B" w14:textId="77777777" w:rsidR="00142200" w:rsidRPr="00CB55D6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B55D6">
              <w:rPr>
                <w:rFonts w:ascii="Arial" w:hAnsi="Arial" w:cs="Arial"/>
                <w:color w:val="000000"/>
              </w:rPr>
              <w:t>Respiratory</w:t>
            </w:r>
          </w:p>
        </w:tc>
      </w:tr>
      <w:tr w:rsidR="00142200" w:rsidRPr="00CB55D6" w14:paraId="3C559B1F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330286E0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02FD1758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4578">
              <w:rPr>
                <w:rFonts w:ascii="Arial" w:hAnsi="Arial" w:cs="Arial"/>
                <w:sz w:val="24"/>
                <w:szCs w:val="24"/>
              </w:rPr>
              <w:t>VBB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427547E3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28539CCC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2AB2F39C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OA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E3875AC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72.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70724B2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8179900" w14:textId="77777777" w:rsidR="00142200" w:rsidRPr="00CB55D6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B55D6">
              <w:rPr>
                <w:rFonts w:ascii="Arial" w:hAnsi="Arial" w:cs="Arial"/>
                <w:color w:val="000000"/>
              </w:rPr>
              <w:t>Respiratory</w:t>
            </w:r>
          </w:p>
        </w:tc>
      </w:tr>
      <w:tr w:rsidR="00142200" w:rsidRPr="00CB55D6" w14:paraId="1A48F439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3B2CD37F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41BA83CE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4578">
              <w:rPr>
                <w:rFonts w:ascii="Arial" w:hAnsi="Arial" w:cs="Arial"/>
                <w:sz w:val="24"/>
                <w:szCs w:val="24"/>
              </w:rPr>
              <w:t>VBB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2B5F596B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03F620B6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14519A7F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OA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9A0AC57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47.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40053E8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B9FBE00" w14:textId="77777777" w:rsidR="00142200" w:rsidRPr="00CB55D6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B55D6">
              <w:rPr>
                <w:rFonts w:ascii="Arial" w:hAnsi="Arial" w:cs="Arial"/>
                <w:color w:val="000000"/>
              </w:rPr>
              <w:t>u/k</w:t>
            </w:r>
          </w:p>
        </w:tc>
      </w:tr>
      <w:tr w:rsidR="00142200" w:rsidRPr="00CB55D6" w14:paraId="23CB9365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7BCDE999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258789F2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4578">
              <w:rPr>
                <w:rFonts w:ascii="Arial" w:hAnsi="Arial" w:cs="Arial"/>
                <w:sz w:val="24"/>
                <w:szCs w:val="24"/>
              </w:rPr>
              <w:t>VBB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5BC3CA06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012A4278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4D44937D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OA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ADB0E75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38.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0C680F6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A4E2AC4" w14:textId="77777777" w:rsidR="00142200" w:rsidRPr="00CB55D6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B55D6">
              <w:rPr>
                <w:rFonts w:ascii="Arial" w:hAnsi="Arial" w:cs="Arial"/>
                <w:color w:val="000000"/>
              </w:rPr>
              <w:t>Neuro</w:t>
            </w:r>
          </w:p>
        </w:tc>
      </w:tr>
      <w:tr w:rsidR="00142200" w:rsidRPr="00CB55D6" w14:paraId="044E676E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53E25CA3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2E08B5FA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4578">
              <w:rPr>
                <w:rFonts w:ascii="Arial" w:hAnsi="Arial" w:cs="Arial"/>
                <w:sz w:val="24"/>
                <w:szCs w:val="24"/>
              </w:rPr>
              <w:t>VBB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1F3A0CB7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11069A9B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4565E2C8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OA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0B9EE84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8003252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A972AB7" w14:textId="77777777" w:rsidR="00142200" w:rsidRPr="00CB55D6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B55D6">
              <w:rPr>
                <w:rFonts w:ascii="Arial" w:hAnsi="Arial" w:cs="Arial"/>
                <w:color w:val="000000"/>
              </w:rPr>
              <w:t>Neuro</w:t>
            </w:r>
          </w:p>
        </w:tc>
      </w:tr>
      <w:tr w:rsidR="00142200" w:rsidRPr="00CB55D6" w14:paraId="4681FE62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4EE29C3C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66908941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4578">
              <w:rPr>
                <w:rFonts w:ascii="Arial" w:hAnsi="Arial" w:cs="Arial"/>
                <w:sz w:val="24"/>
                <w:szCs w:val="24"/>
              </w:rPr>
              <w:t>VBB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51EE6C30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42B944A7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588BA4FD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OA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0457473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39120E5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1A79EBF" w14:textId="77777777" w:rsidR="00142200" w:rsidRPr="00CB55D6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B55D6">
              <w:rPr>
                <w:rFonts w:ascii="Arial" w:hAnsi="Arial" w:cs="Arial"/>
                <w:color w:val="000000"/>
              </w:rPr>
              <w:t>Respiratory</w:t>
            </w:r>
          </w:p>
        </w:tc>
      </w:tr>
      <w:tr w:rsidR="00142200" w:rsidRPr="00CB55D6" w14:paraId="27BF320F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0408C601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5FA0C404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4578">
              <w:rPr>
                <w:rFonts w:ascii="Arial" w:hAnsi="Arial" w:cs="Arial"/>
                <w:sz w:val="24"/>
                <w:szCs w:val="24"/>
              </w:rPr>
              <w:t>VBB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358CBB60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72FD1741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72722075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OA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F540E7C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6BC66C3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4BF3E20" w14:textId="77777777" w:rsidR="00142200" w:rsidRPr="00CB55D6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B55D6">
              <w:rPr>
                <w:rFonts w:ascii="Arial" w:hAnsi="Arial" w:cs="Arial"/>
                <w:color w:val="000000"/>
              </w:rPr>
              <w:t>Sepsis</w:t>
            </w:r>
          </w:p>
        </w:tc>
      </w:tr>
      <w:tr w:rsidR="00142200" w:rsidRPr="00CB55D6" w14:paraId="513FED20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6CF03A85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5701EEAF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4578">
              <w:rPr>
                <w:rFonts w:ascii="Arial" w:hAnsi="Arial" w:cs="Arial"/>
                <w:sz w:val="24"/>
                <w:szCs w:val="24"/>
              </w:rPr>
              <w:t>VBB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002E9ED9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17909432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2091FFD5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OA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C106308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9.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BB3EEFE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0E44BE3" w14:textId="77777777" w:rsidR="00142200" w:rsidRPr="00CB55D6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B55D6">
              <w:rPr>
                <w:rFonts w:ascii="Arial" w:hAnsi="Arial" w:cs="Arial"/>
                <w:color w:val="000000"/>
              </w:rPr>
              <w:t>Respiratory</w:t>
            </w:r>
          </w:p>
        </w:tc>
      </w:tr>
      <w:tr w:rsidR="00142200" w:rsidRPr="00CB55D6" w14:paraId="51F8B74F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1C78BE2B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5F2438E2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4578">
              <w:rPr>
                <w:rFonts w:ascii="Arial" w:hAnsi="Arial" w:cs="Arial"/>
                <w:sz w:val="24"/>
                <w:szCs w:val="24"/>
              </w:rPr>
              <w:t>VBB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0BA717F6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244EF463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04024067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OA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56D5900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EFC4DF0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046AA1C" w14:textId="77777777" w:rsidR="00142200" w:rsidRPr="00CB55D6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B55D6">
              <w:rPr>
                <w:rFonts w:ascii="Arial" w:hAnsi="Arial" w:cs="Arial"/>
                <w:color w:val="000000"/>
              </w:rPr>
              <w:t>Respiratory</w:t>
            </w:r>
          </w:p>
        </w:tc>
      </w:tr>
      <w:tr w:rsidR="00142200" w:rsidRPr="00CB55D6" w14:paraId="0526B018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4D9D21F2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202C2F5C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4578">
              <w:rPr>
                <w:rFonts w:ascii="Arial" w:hAnsi="Arial" w:cs="Arial"/>
                <w:sz w:val="24"/>
                <w:szCs w:val="24"/>
              </w:rPr>
              <w:t>VBB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5A21AC38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58D8CB57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0FFDB122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OA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28127BE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FDE54F3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F6DDF92" w14:textId="77777777" w:rsidR="00142200" w:rsidRPr="00CB55D6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B55D6">
              <w:rPr>
                <w:rFonts w:ascii="Arial" w:hAnsi="Arial" w:cs="Arial"/>
                <w:color w:val="000000"/>
              </w:rPr>
              <w:t>Respiratory</w:t>
            </w:r>
          </w:p>
        </w:tc>
      </w:tr>
      <w:tr w:rsidR="00142200" w:rsidRPr="00CB55D6" w14:paraId="1DCF4C79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383E4A35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48B1A3A7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4578">
              <w:rPr>
                <w:rFonts w:ascii="Arial" w:hAnsi="Arial" w:cs="Arial"/>
                <w:sz w:val="24"/>
                <w:szCs w:val="24"/>
              </w:rPr>
              <w:t>VBB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61E013AF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6C600E7E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3C18E385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OA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1DD46F3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0F7A5C1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79EAFE8" w14:textId="77777777" w:rsidR="00142200" w:rsidRPr="00CB55D6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B55D6">
              <w:rPr>
                <w:rFonts w:ascii="Arial" w:hAnsi="Arial" w:cs="Arial"/>
                <w:color w:val="000000"/>
              </w:rPr>
              <w:t>Dehydration</w:t>
            </w:r>
          </w:p>
        </w:tc>
      </w:tr>
      <w:tr w:rsidR="00142200" w:rsidRPr="00CB55D6" w14:paraId="3C6B4256" w14:textId="77777777" w:rsidTr="000C6BB4"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34B574BB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466C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14:paraId="304BFB4F" w14:textId="77777777" w:rsidR="00142200" w:rsidRPr="00827D86" w:rsidRDefault="00142200" w:rsidP="000C6BB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4578">
              <w:rPr>
                <w:rFonts w:ascii="Arial" w:hAnsi="Arial" w:cs="Arial"/>
                <w:sz w:val="24"/>
                <w:szCs w:val="24"/>
              </w:rPr>
              <w:t>VBB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6DF4C336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</w:tcPr>
          <w:p w14:paraId="61F1F3B0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1A1E978F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OA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2A8FCA7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58.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7F152E2" w14:textId="77777777" w:rsidR="00142200" w:rsidRPr="00827D86" w:rsidRDefault="00142200" w:rsidP="000C6B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0057522" w14:textId="77777777" w:rsidR="00142200" w:rsidRPr="00CB55D6" w:rsidRDefault="00142200" w:rsidP="000C6BB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B55D6">
              <w:rPr>
                <w:rFonts w:ascii="Arial" w:hAnsi="Arial" w:cs="Arial"/>
                <w:color w:val="000000"/>
              </w:rPr>
              <w:t>Cardiac</w:t>
            </w:r>
          </w:p>
        </w:tc>
      </w:tr>
    </w:tbl>
    <w:p w14:paraId="0C29D91D" w14:textId="77777777" w:rsidR="000B623D" w:rsidRDefault="000B623D"/>
    <w:sectPr w:rsidR="000B623D" w:rsidSect="0014220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380484"/>
    <w:multiLevelType w:val="hybridMultilevel"/>
    <w:tmpl w:val="E3023E8A"/>
    <w:lvl w:ilvl="0" w:tplc="9D3EC0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CEFF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4E97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E012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DCA1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2456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7DA89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A818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DAE9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DDC10BA"/>
    <w:multiLevelType w:val="hybridMultilevel"/>
    <w:tmpl w:val="B054FCBA"/>
    <w:lvl w:ilvl="0" w:tplc="E0DE2EDA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B87C37"/>
    <w:multiLevelType w:val="hybridMultilevel"/>
    <w:tmpl w:val="BDD06942"/>
    <w:lvl w:ilvl="0" w:tplc="7A22CC06">
      <w:start w:val="6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6CA7A46"/>
    <w:multiLevelType w:val="hybridMultilevel"/>
    <w:tmpl w:val="C2C6CEAC"/>
    <w:lvl w:ilvl="0" w:tplc="B608F70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8A198C"/>
    <w:multiLevelType w:val="multilevel"/>
    <w:tmpl w:val="7EC01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CA461B4"/>
    <w:multiLevelType w:val="hybridMultilevel"/>
    <w:tmpl w:val="9074178C"/>
    <w:lvl w:ilvl="0" w:tplc="308CF9A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556CD3"/>
    <w:multiLevelType w:val="hybridMultilevel"/>
    <w:tmpl w:val="60D2B5D2"/>
    <w:lvl w:ilvl="0" w:tplc="A85AF3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34C1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7A6C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8634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C062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C402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8CEA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C204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62F0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F3E3106"/>
    <w:multiLevelType w:val="hybridMultilevel"/>
    <w:tmpl w:val="CEB0C136"/>
    <w:lvl w:ilvl="0" w:tplc="BC9AF13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924F1A"/>
    <w:multiLevelType w:val="hybridMultilevel"/>
    <w:tmpl w:val="52E0E16C"/>
    <w:lvl w:ilvl="0" w:tplc="2A6E4AE2">
      <w:start w:val="18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9753A8"/>
    <w:multiLevelType w:val="multilevel"/>
    <w:tmpl w:val="16BEE5F4"/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FC40F6F"/>
    <w:multiLevelType w:val="multilevel"/>
    <w:tmpl w:val="71765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55C1C67"/>
    <w:multiLevelType w:val="hybridMultilevel"/>
    <w:tmpl w:val="95123EAA"/>
    <w:lvl w:ilvl="0" w:tplc="002AB8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9820224">
    <w:abstractNumId w:val="6"/>
  </w:num>
  <w:num w:numId="2" w16cid:durableId="1406294840">
    <w:abstractNumId w:val="5"/>
  </w:num>
  <w:num w:numId="3" w16cid:durableId="182860801">
    <w:abstractNumId w:val="8"/>
  </w:num>
  <w:num w:numId="4" w16cid:durableId="1330403155">
    <w:abstractNumId w:val="12"/>
  </w:num>
  <w:num w:numId="5" w16cid:durableId="1495611011">
    <w:abstractNumId w:val="2"/>
  </w:num>
  <w:num w:numId="6" w16cid:durableId="1335843472">
    <w:abstractNumId w:val="1"/>
  </w:num>
  <w:num w:numId="7" w16cid:durableId="2135128791">
    <w:abstractNumId w:val="4"/>
  </w:num>
  <w:num w:numId="8" w16cid:durableId="1862890012">
    <w:abstractNumId w:val="7"/>
  </w:num>
  <w:num w:numId="9" w16cid:durableId="480660903">
    <w:abstractNumId w:val="0"/>
  </w:num>
  <w:num w:numId="10" w16cid:durableId="560561969">
    <w:abstractNumId w:val="3"/>
  </w:num>
  <w:num w:numId="11" w16cid:durableId="746615826">
    <w:abstractNumId w:val="9"/>
  </w:num>
  <w:num w:numId="12" w16cid:durableId="2028943488">
    <w:abstractNumId w:val="11"/>
  </w:num>
  <w:num w:numId="13" w16cid:durableId="68775595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200"/>
    <w:rsid w:val="000B623D"/>
    <w:rsid w:val="00142200"/>
    <w:rsid w:val="00771F5C"/>
    <w:rsid w:val="00954A3C"/>
    <w:rsid w:val="00BE0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1D91E"/>
  <w15:chartTrackingRefBased/>
  <w15:docId w15:val="{AE8D89C8-4BE4-4964-96CB-3F23F3779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20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22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22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22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422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422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2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2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2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2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2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422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22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422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1422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2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2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2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2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22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22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2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22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22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22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22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22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2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2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22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220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42200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2200"/>
    <w:rPr>
      <w:rFonts w:ascii="Arial" w:hAnsi="Arial" w:cs="Arial"/>
      <w:noProof/>
      <w:kern w:val="0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42200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42200"/>
    <w:rPr>
      <w:rFonts w:ascii="Arial" w:hAnsi="Arial" w:cs="Arial"/>
      <w:noProof/>
      <w:kern w:val="0"/>
      <w:szCs w:val="22"/>
      <w14:ligatures w14:val="none"/>
    </w:rPr>
  </w:style>
  <w:style w:type="character" w:customStyle="1" w:styleId="id-label">
    <w:name w:val="id-label"/>
    <w:basedOn w:val="DefaultParagraphFont"/>
    <w:rsid w:val="00142200"/>
  </w:style>
  <w:style w:type="character" w:styleId="Strong">
    <w:name w:val="Strong"/>
    <w:basedOn w:val="DefaultParagraphFont"/>
    <w:uiPriority w:val="22"/>
    <w:qFormat/>
    <w:rsid w:val="00142200"/>
    <w:rPr>
      <w:b/>
      <w:bCs/>
    </w:rPr>
  </w:style>
  <w:style w:type="character" w:customStyle="1" w:styleId="normaltextrun">
    <w:name w:val="normaltextrun"/>
    <w:basedOn w:val="DefaultParagraphFont"/>
    <w:rsid w:val="00142200"/>
  </w:style>
  <w:style w:type="paragraph" w:styleId="Revision">
    <w:name w:val="Revision"/>
    <w:hidden/>
    <w:uiPriority w:val="99"/>
    <w:semiHidden/>
    <w:rsid w:val="00142200"/>
    <w:pPr>
      <w:spacing w:after="0" w:line="240" w:lineRule="auto"/>
    </w:pPr>
    <w:rPr>
      <w:kern w:val="0"/>
      <w:sz w:val="22"/>
      <w:szCs w:val="22"/>
      <w14:ligatures w14:val="none"/>
    </w:rPr>
  </w:style>
  <w:style w:type="paragraph" w:customStyle="1" w:styleId="Heading31">
    <w:name w:val="Heading 31"/>
    <w:basedOn w:val="Normal"/>
    <w:next w:val="Normal"/>
    <w:uiPriority w:val="2"/>
    <w:qFormat/>
    <w:rsid w:val="00142200"/>
    <w:pPr>
      <w:keepNext/>
      <w:keepLines/>
      <w:tabs>
        <w:tab w:val="num" w:pos="567"/>
      </w:tabs>
      <w:spacing w:before="40" w:after="120" w:line="240" w:lineRule="auto"/>
      <w:ind w:left="567" w:hanging="567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numbering" w:customStyle="1" w:styleId="Headings">
    <w:name w:val="Headings"/>
    <w:uiPriority w:val="99"/>
    <w:rsid w:val="00142200"/>
    <w:pPr>
      <w:numPr>
        <w:numId w:val="6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1422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22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220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2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200"/>
    <w:rPr>
      <w:b/>
      <w:bCs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4220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142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142200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14220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4220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42200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142200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422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2200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422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200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8</Words>
  <Characters>3356</Characters>
  <Application>Microsoft Office Word</Application>
  <DocSecurity>0</DocSecurity>
  <Lines>27</Lines>
  <Paragraphs>7</Paragraphs>
  <ScaleCrop>false</ScaleCrop>
  <Company/>
  <LinksUpToDate>false</LinksUpToDate>
  <CharactersWithSpaces>3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man, Leon Garland</dc:creator>
  <cp:keywords/>
  <dc:description/>
  <cp:lastModifiedBy>Coleman, Leon Garland</cp:lastModifiedBy>
  <cp:revision>2</cp:revision>
  <dcterms:created xsi:type="dcterms:W3CDTF">2025-03-12T13:41:00Z</dcterms:created>
  <dcterms:modified xsi:type="dcterms:W3CDTF">2025-03-12T13:43:00Z</dcterms:modified>
</cp:coreProperties>
</file>